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597" w:rsidRPr="009D1030" w:rsidRDefault="00AA3D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="00A80597" w:rsidRPr="009D1030">
        <w:rPr>
          <w:rFonts w:ascii="Times New Roman" w:hAnsi="Times New Roman" w:cs="Times New Roman"/>
          <w:b/>
        </w:rPr>
        <w:t xml:space="preserve"> </w:t>
      </w:r>
    </w:p>
    <w:p w:rsidR="00511510" w:rsidRDefault="00A80597">
      <w:r w:rsidRPr="009D1030">
        <w:rPr>
          <w:rFonts w:ascii="Times New Roman" w:hAnsi="Times New Roman" w:cs="Times New Roman"/>
        </w:rPr>
        <w:t xml:space="preserve">COG functional categories of </w:t>
      </w:r>
      <w:r w:rsidRPr="009D1030">
        <w:rPr>
          <w:rFonts w:ascii="Times New Roman" w:hAnsi="Times New Roman" w:cs="Times New Roman"/>
          <w:i/>
        </w:rPr>
        <w:t xml:space="preserve">S. algae </w:t>
      </w:r>
      <w:r w:rsidRPr="009D1030">
        <w:rPr>
          <w:rFonts w:ascii="Times New Roman" w:hAnsi="Times New Roman" w:cs="Times New Roman"/>
        </w:rPr>
        <w:t>ACCC genome.</w:t>
      </w:r>
    </w:p>
    <w:p w:rsidR="00A80597" w:rsidRDefault="00A80597"/>
    <w:tbl>
      <w:tblPr>
        <w:tblW w:w="100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20"/>
        <w:gridCol w:w="6820"/>
        <w:gridCol w:w="880"/>
        <w:gridCol w:w="1000"/>
      </w:tblGrid>
      <w:tr w:rsidR="00274FC2" w:rsidRPr="00274FC2" w:rsidTr="00274FC2">
        <w:trPr>
          <w:trHeight w:val="315"/>
        </w:trPr>
        <w:tc>
          <w:tcPr>
            <w:tcW w:w="13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D9D9D9" w:fill="D9D9D9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#COG class</w:t>
            </w:r>
          </w:p>
        </w:tc>
        <w:tc>
          <w:tcPr>
            <w:tcW w:w="682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D9D9D9" w:fill="D9D9D9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Description</w:t>
            </w:r>
          </w:p>
        </w:tc>
        <w:tc>
          <w:tcPr>
            <w:tcW w:w="88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D9D9D9" w:fill="D9D9D9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unt</w:t>
            </w:r>
          </w:p>
        </w:tc>
        <w:tc>
          <w:tcPr>
            <w:tcW w:w="100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D9D9D9" w:fill="D9D9D9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% 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cycle control, cell division, chromosome partition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0.88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wall/membrane/envelope biogenes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5.16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motil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1.73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-translational modification, protein turnover, and chaperon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4.5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gnal transduction mechanism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5.35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acellular trafficking, secretion, and vesicular transpor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1.8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fense mechanism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2.18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cellular structur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clear structur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ytoskelet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NA processing and modific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0.05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matin structure and dynami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lation, ribosomal structure and biogenes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4.64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crip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5.49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plication, recombination and repai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6.3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ergy production and convers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6.61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ino acid transport and metabolis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5.99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cleotide transport and metabolis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2.01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ohydrate transport and metabolis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2.6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enzyme transport and metabolis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3.2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pid transport and metabolis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2.51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organic ion transport and metabolis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5.99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condary metabolites biosynthesis, transport, and catabolis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1.23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ral function prediction onl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nction 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2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29.79</w:t>
            </w:r>
          </w:p>
        </w:tc>
      </w:tr>
      <w:tr w:rsidR="00274FC2" w:rsidRPr="00274FC2" w:rsidTr="00274FC2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ti</w:t>
            </w:r>
            <w:proofErr w:type="spellEnd"/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func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vAlign w:val="bottom"/>
            <w:hideMark/>
          </w:tcPr>
          <w:p w:rsidR="00274FC2" w:rsidRPr="00274FC2" w:rsidRDefault="00274FC2" w:rsidP="00274FC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FC2">
              <w:rPr>
                <w:rFonts w:ascii="Times New Roman" w:eastAsia="新細明體" w:hAnsi="Times New Roman" w:cs="Times New Roman"/>
                <w:kern w:val="0"/>
                <w:szCs w:val="24"/>
              </w:rPr>
              <w:t>1.99</w:t>
            </w:r>
          </w:p>
        </w:tc>
      </w:tr>
    </w:tbl>
    <w:p w:rsidR="00A80597" w:rsidRDefault="00A80597"/>
    <w:sectPr w:rsidR="00A805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226" w:rsidRDefault="00354226" w:rsidP="00A80597">
      <w:r>
        <w:separator/>
      </w:r>
    </w:p>
  </w:endnote>
  <w:endnote w:type="continuationSeparator" w:id="0">
    <w:p w:rsidR="00354226" w:rsidRDefault="00354226" w:rsidP="00A80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226" w:rsidRDefault="00354226" w:rsidP="00A80597">
      <w:r>
        <w:separator/>
      </w:r>
    </w:p>
  </w:footnote>
  <w:footnote w:type="continuationSeparator" w:id="0">
    <w:p w:rsidR="00354226" w:rsidRDefault="00354226" w:rsidP="00A80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80A"/>
    <w:rsid w:val="001322FA"/>
    <w:rsid w:val="00274FC2"/>
    <w:rsid w:val="00354226"/>
    <w:rsid w:val="00511510"/>
    <w:rsid w:val="009D1030"/>
    <w:rsid w:val="00A80597"/>
    <w:rsid w:val="00AA3D55"/>
    <w:rsid w:val="00B9680A"/>
    <w:rsid w:val="00F2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05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0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059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05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05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05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3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Liu</dc:creator>
  <cp:keywords/>
  <dc:description/>
  <cp:lastModifiedBy>Po-Yu Liu</cp:lastModifiedBy>
  <cp:revision>5</cp:revision>
  <dcterms:created xsi:type="dcterms:W3CDTF">2018-05-29T01:45:00Z</dcterms:created>
  <dcterms:modified xsi:type="dcterms:W3CDTF">2018-08-14T08:31:00Z</dcterms:modified>
</cp:coreProperties>
</file>